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5576" w:rsidRPr="00D43744" w:rsidRDefault="007A5576" w:rsidP="007A5576">
      <w:pPr>
        <w:spacing w:after="160" w:line="259" w:lineRule="auto"/>
        <w:jc w:val="both"/>
        <w:rPr>
          <w:rFonts w:ascii="Times New Roman" w:eastAsia="Calibri" w:hAnsi="Times New Roman" w:cs="Times New Roman"/>
          <w:b/>
          <w:lang w:val="en-US"/>
        </w:rPr>
      </w:pPr>
      <w:r w:rsidRPr="00D43744">
        <w:rPr>
          <w:rFonts w:ascii="Times New Roman" w:eastAsia="Calibri" w:hAnsi="Times New Roman" w:cs="Times New Roman"/>
          <w:b/>
          <w:lang w:val="en-US"/>
        </w:rPr>
        <w:t xml:space="preserve">Table S1. </w:t>
      </w:r>
      <w:bookmarkStart w:id="0" w:name="_Hlk100826118"/>
      <w:r w:rsidRPr="00D43744">
        <w:rPr>
          <w:rFonts w:ascii="Times New Roman" w:eastAsia="Calibri" w:hAnsi="Times New Roman" w:cs="Times New Roman"/>
          <w:b/>
          <w:lang w:val="en-US"/>
        </w:rPr>
        <w:t>General patient characteristics</w:t>
      </w:r>
      <w:bookmarkEnd w:id="0"/>
      <w:r w:rsidRPr="00D43744">
        <w:rPr>
          <w:rFonts w:ascii="Times New Roman" w:eastAsia="Calibri" w:hAnsi="Times New Roman" w:cs="Times New Roman"/>
          <w:b/>
          <w:lang w:val="en-US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650"/>
        <w:gridCol w:w="1695"/>
      </w:tblGrid>
      <w:tr w:rsidR="007A5576" w:rsidRPr="00593B74" w:rsidTr="001609E1">
        <w:tc>
          <w:tcPr>
            <w:tcW w:w="7650" w:type="dxa"/>
          </w:tcPr>
          <w:p w:rsidR="007A5576" w:rsidRPr="00593B74" w:rsidRDefault="007A5576" w:rsidP="007A5576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93B7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otal number of patients</w:t>
            </w:r>
          </w:p>
        </w:tc>
        <w:tc>
          <w:tcPr>
            <w:tcW w:w="1695" w:type="dxa"/>
          </w:tcPr>
          <w:p w:rsidR="007A5576" w:rsidRPr="00593B74" w:rsidRDefault="000B62A6" w:rsidP="001609E1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93B7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6</w:t>
            </w:r>
          </w:p>
        </w:tc>
      </w:tr>
      <w:tr w:rsidR="007A5576" w:rsidRPr="00593B74" w:rsidTr="001609E1">
        <w:tc>
          <w:tcPr>
            <w:tcW w:w="7650" w:type="dxa"/>
          </w:tcPr>
          <w:p w:rsidR="007A5576" w:rsidRPr="00593B74" w:rsidRDefault="007A5576" w:rsidP="007A5576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93B7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695" w:type="dxa"/>
          </w:tcPr>
          <w:p w:rsidR="007A5576" w:rsidRPr="00593B74" w:rsidRDefault="00EB1B34" w:rsidP="001609E1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</w:t>
            </w:r>
            <w:r w:rsidRPr="00EB1B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[IQR,</w:t>
            </w:r>
            <w:r w:rsidR="001609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 xml:space="preserve"> </w:t>
            </w:r>
            <w:r w:rsidR="00EA623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</w:t>
            </w:r>
            <w:r w:rsidRPr="00EB1B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–</w:t>
            </w:r>
            <w:r w:rsidR="00EA623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2</w:t>
            </w:r>
            <w:r w:rsidRPr="00EB1B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7A5576" w:rsidRPr="00593B74" w:rsidTr="001609E1">
        <w:tc>
          <w:tcPr>
            <w:tcW w:w="7650" w:type="dxa"/>
          </w:tcPr>
          <w:p w:rsidR="007A5576" w:rsidRPr="00EB1B34" w:rsidRDefault="000B62A6" w:rsidP="007A5576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93B74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BFBFB"/>
              </w:rPr>
              <w:t>L</w:t>
            </w:r>
            <w:r w:rsidR="007A5576" w:rsidRPr="00593B74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BFBFB"/>
              </w:rPr>
              <w:t>ong</w:t>
            </w:r>
            <w:r w:rsidR="007A5576" w:rsidRPr="00593B74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BFBFB"/>
              </w:rPr>
              <w:t> </w:t>
            </w:r>
            <w:r w:rsidR="00B862B7" w:rsidRPr="00593B74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BFBFB"/>
              </w:rPr>
              <w:t>protocol</w:t>
            </w:r>
            <w:r w:rsidR="00B862B7" w:rsidRPr="00593B74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BFBFB"/>
              </w:rPr>
              <w:t> </w:t>
            </w:r>
            <w:r w:rsidR="00B862B7" w:rsidRPr="00593B74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BFBFB"/>
                <w:lang w:val="en-US"/>
              </w:rPr>
              <w:t>with</w:t>
            </w:r>
            <w:r w:rsidR="00B862B7" w:rsidRPr="00593B74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BFBFB"/>
              </w:rPr>
              <w:t xml:space="preserve"> </w:t>
            </w:r>
            <w:r w:rsidR="007A5576" w:rsidRPr="00593B74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BFBFB"/>
              </w:rPr>
              <w:t>GnRH</w:t>
            </w:r>
            <w:r w:rsidR="007A5576" w:rsidRPr="00593B74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BFBFB"/>
              </w:rPr>
              <w:t>-</w:t>
            </w:r>
            <w:r w:rsidR="007A5576" w:rsidRPr="00593B74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BFBFB"/>
              </w:rPr>
              <w:t>a</w:t>
            </w:r>
            <w:r w:rsidR="00EB1B34" w:rsidRPr="00EB1B34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BFBFB"/>
                <w:lang w:val="en-US"/>
              </w:rPr>
              <w:t xml:space="preserve">, </w:t>
            </w:r>
            <w:r w:rsidR="00EB1B34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BFBFB"/>
                <w:lang w:val="en-US"/>
              </w:rPr>
              <w:t xml:space="preserve">N </w:t>
            </w:r>
            <w:r w:rsidR="00EB1B34" w:rsidRPr="00EB1B34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BFBFB"/>
                <w:lang w:val="en-US"/>
              </w:rPr>
              <w:t>(%)</w:t>
            </w:r>
          </w:p>
        </w:tc>
        <w:tc>
          <w:tcPr>
            <w:tcW w:w="1695" w:type="dxa"/>
          </w:tcPr>
          <w:p w:rsidR="007A5576" w:rsidRPr="00593B74" w:rsidRDefault="00FC2DBD" w:rsidP="001609E1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</w:pPr>
            <w:r w:rsidRPr="00593B7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="00B97BD0" w:rsidRPr="00593B74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1 (14)</w:t>
            </w:r>
          </w:p>
        </w:tc>
      </w:tr>
      <w:tr w:rsidR="007A5576" w:rsidRPr="00593B74" w:rsidTr="001609E1">
        <w:tc>
          <w:tcPr>
            <w:tcW w:w="7650" w:type="dxa"/>
          </w:tcPr>
          <w:p w:rsidR="007A5576" w:rsidRPr="00593B74" w:rsidRDefault="000B62A6" w:rsidP="007A5576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93B74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BFBFB"/>
              </w:rPr>
              <w:t>S</w:t>
            </w:r>
            <w:r w:rsidR="00FC2DBD" w:rsidRPr="00593B74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BFBFB"/>
              </w:rPr>
              <w:t>hort</w:t>
            </w:r>
            <w:r w:rsidR="00FC2DBD" w:rsidRPr="00593B74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BFBFB"/>
              </w:rPr>
              <w:t> </w:t>
            </w:r>
            <w:r w:rsidR="00B862B7" w:rsidRPr="00593B74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BFBFB"/>
              </w:rPr>
              <w:t xml:space="preserve">protocol with </w:t>
            </w:r>
            <w:r w:rsidR="00FC2DBD" w:rsidRPr="00593B74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BFBFB"/>
              </w:rPr>
              <w:t>GnRH</w:t>
            </w:r>
            <w:r w:rsidR="00FC2DBD" w:rsidRPr="00593B74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BFBFB"/>
              </w:rPr>
              <w:t>-</w:t>
            </w:r>
            <w:r w:rsidR="00FC2DBD" w:rsidRPr="00593B74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BFBFB"/>
              </w:rPr>
              <w:t>a</w:t>
            </w:r>
            <w:r w:rsidR="00E90DBE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BFBFB"/>
              </w:rPr>
              <w:t>,</w:t>
            </w:r>
            <w:r w:rsidR="00FC2DBD" w:rsidRPr="00593B74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BFBFB"/>
              </w:rPr>
              <w:t> </w:t>
            </w:r>
            <w:r w:rsidR="001609E1" w:rsidRPr="001609E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BFBFB"/>
              </w:rPr>
              <w:t>N (%)</w:t>
            </w:r>
          </w:p>
        </w:tc>
        <w:tc>
          <w:tcPr>
            <w:tcW w:w="1695" w:type="dxa"/>
          </w:tcPr>
          <w:p w:rsidR="007A5576" w:rsidRPr="00593B74" w:rsidRDefault="00B97BD0" w:rsidP="001609E1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</w:pPr>
            <w:r w:rsidRPr="00593B74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6 (</w:t>
            </w:r>
            <w:r w:rsidR="001609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8</w:t>
            </w:r>
            <w:r w:rsidRPr="00593B74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)</w:t>
            </w:r>
          </w:p>
        </w:tc>
      </w:tr>
      <w:tr w:rsidR="007A5576" w:rsidRPr="00593B74" w:rsidTr="001609E1">
        <w:tc>
          <w:tcPr>
            <w:tcW w:w="7650" w:type="dxa"/>
          </w:tcPr>
          <w:p w:rsidR="007A5576" w:rsidRPr="00593B74" w:rsidRDefault="00B862B7" w:rsidP="007A5576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93B7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rotocol with </w:t>
            </w:r>
            <w:r w:rsidR="00FC2DBD" w:rsidRPr="00593B7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nRH-ant</w:t>
            </w:r>
            <w:r w:rsidR="00E90D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</w:t>
            </w:r>
            <w:r w:rsidR="00FC2DBD" w:rsidRPr="00593B7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609E1" w:rsidRPr="001609E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695" w:type="dxa"/>
          </w:tcPr>
          <w:p w:rsidR="007A5576" w:rsidRPr="00593B74" w:rsidRDefault="00B97BD0" w:rsidP="001609E1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</w:pPr>
            <w:r w:rsidRPr="00593B74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59 (7</w:t>
            </w:r>
            <w:r w:rsidR="001609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8</w:t>
            </w:r>
            <w:r w:rsidRPr="00593B74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)</w:t>
            </w:r>
          </w:p>
        </w:tc>
      </w:tr>
      <w:tr w:rsidR="007A5576" w:rsidRPr="00593B74" w:rsidTr="001609E1">
        <w:tc>
          <w:tcPr>
            <w:tcW w:w="7650" w:type="dxa"/>
          </w:tcPr>
          <w:p w:rsidR="007A5576" w:rsidRPr="00593B74" w:rsidRDefault="00FC2DBD" w:rsidP="007A5576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bookmarkStart w:id="1" w:name="_Hlk100821735"/>
            <w:r w:rsidRPr="00593B7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COS</w:t>
            </w:r>
            <w:bookmarkEnd w:id="1"/>
            <w:r w:rsidRPr="00593B7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history</w:t>
            </w:r>
            <w:r w:rsidR="00E90D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</w:t>
            </w:r>
            <w:r w:rsidR="00E90DBE">
              <w:t xml:space="preserve"> </w:t>
            </w:r>
            <w:r w:rsidR="00E90DBE" w:rsidRPr="00E90D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695" w:type="dxa"/>
          </w:tcPr>
          <w:p w:rsidR="007A5576" w:rsidRPr="00593B74" w:rsidRDefault="00B97BD0" w:rsidP="001609E1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</w:pPr>
            <w:r w:rsidRPr="00593B74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18 (2</w:t>
            </w:r>
            <w:r w:rsidR="001609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4</w:t>
            </w:r>
            <w:r w:rsidRPr="00593B74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)</w:t>
            </w:r>
          </w:p>
        </w:tc>
      </w:tr>
      <w:tr w:rsidR="007A5576" w:rsidRPr="00593B74" w:rsidTr="001609E1">
        <w:tc>
          <w:tcPr>
            <w:tcW w:w="7650" w:type="dxa"/>
          </w:tcPr>
          <w:p w:rsidR="007A5576" w:rsidRPr="00593B74" w:rsidRDefault="00FC2DBD" w:rsidP="007A5576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93B7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ligomenorrhea</w:t>
            </w:r>
            <w:r w:rsidR="00E90D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</w:t>
            </w:r>
            <w:r w:rsidR="00E90DBE">
              <w:t xml:space="preserve"> </w:t>
            </w:r>
            <w:r w:rsidR="00E90DBE" w:rsidRPr="00E90D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695" w:type="dxa"/>
          </w:tcPr>
          <w:p w:rsidR="007A5576" w:rsidRPr="00593B74" w:rsidRDefault="00B97BD0" w:rsidP="001609E1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</w:pPr>
            <w:r w:rsidRPr="00593B74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25 (</w:t>
            </w:r>
            <w:r w:rsidR="00FC2DBD" w:rsidRPr="00593B7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="001609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1</w:t>
            </w:r>
            <w:r w:rsidRPr="00593B74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)</w:t>
            </w:r>
          </w:p>
        </w:tc>
      </w:tr>
      <w:tr w:rsidR="00FC2DBD" w:rsidRPr="00593B74" w:rsidTr="001609E1">
        <w:tc>
          <w:tcPr>
            <w:tcW w:w="7650" w:type="dxa"/>
          </w:tcPr>
          <w:p w:rsidR="00FC2DBD" w:rsidRPr="00593B74" w:rsidRDefault="00FC2DBD" w:rsidP="00FC2DBD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93B7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egnancy</w:t>
            </w:r>
            <w:r w:rsidR="00E90D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</w:t>
            </w:r>
            <w:r w:rsidR="00E90DBE">
              <w:t xml:space="preserve"> </w:t>
            </w:r>
            <w:r w:rsidR="00E90DBE" w:rsidRPr="00E90D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695" w:type="dxa"/>
          </w:tcPr>
          <w:p w:rsidR="00FC2DBD" w:rsidRPr="00593B74" w:rsidRDefault="00B97BD0" w:rsidP="001609E1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</w:pPr>
            <w:r w:rsidRPr="00593B74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73 (9</w:t>
            </w:r>
            <w:r w:rsidR="001609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5</w:t>
            </w:r>
            <w:r w:rsidRPr="00593B74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)</w:t>
            </w:r>
          </w:p>
        </w:tc>
      </w:tr>
      <w:tr w:rsidR="00FC2DBD" w:rsidRPr="00593B74" w:rsidTr="001609E1">
        <w:tc>
          <w:tcPr>
            <w:tcW w:w="7650" w:type="dxa"/>
          </w:tcPr>
          <w:p w:rsidR="00FC2DBD" w:rsidRPr="00593B74" w:rsidRDefault="00FC2DBD" w:rsidP="007A5576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93B7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ospital stay, days</w:t>
            </w:r>
            <w:r w:rsidR="00E90DBE">
              <w:t xml:space="preserve"> </w:t>
            </w:r>
          </w:p>
        </w:tc>
        <w:tc>
          <w:tcPr>
            <w:tcW w:w="1695" w:type="dxa"/>
          </w:tcPr>
          <w:p w:rsidR="00FC2DBD" w:rsidRPr="00EB1B34" w:rsidRDefault="000B62A6" w:rsidP="001609E1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</w:pPr>
            <w:r w:rsidRPr="00593B7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="00EB1B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B1B34" w:rsidRPr="00EB1B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[IQR, </w:t>
            </w:r>
            <w:r w:rsidR="00EB1B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="00EB1B34" w:rsidRPr="00EB1B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–1</w:t>
            </w:r>
            <w:r w:rsidR="0087000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3</w:t>
            </w:r>
            <w:r w:rsidR="00EB1B34" w:rsidRPr="00EB1B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FC2DBD" w:rsidRPr="00593B74" w:rsidTr="001609E1">
        <w:tc>
          <w:tcPr>
            <w:tcW w:w="7650" w:type="dxa"/>
          </w:tcPr>
          <w:p w:rsidR="00FC2DBD" w:rsidRPr="00593B74" w:rsidRDefault="00FC2DBD" w:rsidP="007A5576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93B7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imary/secondary infertility</w:t>
            </w:r>
            <w:r w:rsidR="00E90D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</w:t>
            </w:r>
            <w:r w:rsidR="00E90DBE">
              <w:t xml:space="preserve"> </w:t>
            </w:r>
            <w:r w:rsidR="00E90DBE" w:rsidRPr="001609E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N </w:t>
            </w:r>
            <w:r w:rsidR="00E90DBE" w:rsidRPr="00E90D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1695" w:type="dxa"/>
          </w:tcPr>
          <w:p w:rsidR="00FC2DBD" w:rsidRPr="00593B74" w:rsidRDefault="00B862B7" w:rsidP="001609E1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93B74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49</w:t>
            </w:r>
            <w:r w:rsidR="00E90D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64)</w:t>
            </w:r>
            <w:r w:rsidR="000B62A6" w:rsidRPr="00593B7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/27</w:t>
            </w:r>
            <w:r w:rsidR="00E90D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36)</w:t>
            </w:r>
          </w:p>
        </w:tc>
      </w:tr>
      <w:tr w:rsidR="00FC2DBD" w:rsidRPr="00593B74" w:rsidTr="001609E1">
        <w:tc>
          <w:tcPr>
            <w:tcW w:w="7650" w:type="dxa"/>
          </w:tcPr>
          <w:p w:rsidR="00FC2DBD" w:rsidRPr="00593B74" w:rsidRDefault="00FC2DBD" w:rsidP="007A5576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93B7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me between LMP and symptoms, days</w:t>
            </w:r>
          </w:p>
        </w:tc>
        <w:tc>
          <w:tcPr>
            <w:tcW w:w="1695" w:type="dxa"/>
          </w:tcPr>
          <w:p w:rsidR="00B862B7" w:rsidRPr="001609E1" w:rsidRDefault="000B62A6" w:rsidP="001609E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B74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26 </w:t>
            </w:r>
            <w:r w:rsidR="001609E1" w:rsidRPr="00160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IQR, </w:t>
            </w:r>
            <w:r w:rsidR="001609E1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14</w:t>
            </w:r>
            <w:r w:rsidR="001609E1" w:rsidRPr="00160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1609E1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30</w:t>
            </w:r>
            <w:r w:rsidR="001609E1" w:rsidRPr="00160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0B62A6" w:rsidRPr="00593B74" w:rsidTr="001609E1">
        <w:tc>
          <w:tcPr>
            <w:tcW w:w="7650" w:type="dxa"/>
          </w:tcPr>
          <w:p w:rsidR="000B62A6" w:rsidRPr="00593B74" w:rsidRDefault="000B62A6" w:rsidP="007A5576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93B7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ild OHSS</w:t>
            </w:r>
            <w:r w:rsidR="00E90D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</w:t>
            </w:r>
            <w:r w:rsidR="00E90DBE">
              <w:t xml:space="preserve"> </w:t>
            </w:r>
            <w:r w:rsidR="00E90DBE" w:rsidRPr="00E90D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695" w:type="dxa"/>
          </w:tcPr>
          <w:p w:rsidR="000B62A6" w:rsidRPr="00593B74" w:rsidRDefault="000B62A6" w:rsidP="001609E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="00B862B7" w:rsidRPr="00593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</w:t>
            </w:r>
            <w:r w:rsidR="001A52B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3</w:t>
            </w:r>
            <w:r w:rsidR="00B862B7" w:rsidRPr="00593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B62A6" w:rsidRPr="00593B74" w:rsidTr="001609E1">
        <w:tc>
          <w:tcPr>
            <w:tcW w:w="7650" w:type="dxa"/>
          </w:tcPr>
          <w:p w:rsidR="000B62A6" w:rsidRPr="00593B74" w:rsidRDefault="000B62A6" w:rsidP="000B62A6">
            <w:pPr>
              <w:tabs>
                <w:tab w:val="left" w:pos="1200"/>
              </w:tabs>
              <w:spacing w:after="160" w:line="259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93B7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rate OHSS</w:t>
            </w:r>
            <w:r w:rsidR="00E90D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</w:t>
            </w:r>
            <w:r w:rsidRPr="00593B7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  <w:r w:rsidR="00E90DBE" w:rsidRPr="00E90D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 (%)</w:t>
            </w:r>
            <w:bookmarkStart w:id="2" w:name="_GoBack"/>
            <w:bookmarkEnd w:id="2"/>
          </w:p>
        </w:tc>
        <w:tc>
          <w:tcPr>
            <w:tcW w:w="1695" w:type="dxa"/>
          </w:tcPr>
          <w:p w:rsidR="000B62A6" w:rsidRPr="00593B74" w:rsidRDefault="000B62A6" w:rsidP="001609E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="00B862B7" w:rsidRPr="00593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</w:t>
            </w:r>
            <w:r w:rsidR="001A52B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3</w:t>
            </w:r>
            <w:r w:rsidR="00B862B7" w:rsidRPr="00593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B62A6" w:rsidRPr="00593B74" w:rsidTr="001609E1">
        <w:tc>
          <w:tcPr>
            <w:tcW w:w="7650" w:type="dxa"/>
          </w:tcPr>
          <w:p w:rsidR="000B62A6" w:rsidRPr="00593B74" w:rsidRDefault="000B62A6" w:rsidP="007A5576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93B7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vere OHSS</w:t>
            </w:r>
            <w:r w:rsidR="00E90D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</w:t>
            </w:r>
            <w:r w:rsidR="00E90DBE">
              <w:t xml:space="preserve"> </w:t>
            </w:r>
            <w:r w:rsidR="00E90DBE" w:rsidRPr="00E90D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695" w:type="dxa"/>
          </w:tcPr>
          <w:p w:rsidR="000B62A6" w:rsidRPr="00593B74" w:rsidRDefault="000B62A6" w:rsidP="001609E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E90D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862B7" w:rsidRPr="00593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 w:rsidR="001A52B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8</w:t>
            </w:r>
            <w:r w:rsidR="00B862B7" w:rsidRPr="00593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B62A6" w:rsidRPr="00593B74" w:rsidTr="001609E1">
        <w:tc>
          <w:tcPr>
            <w:tcW w:w="7650" w:type="dxa"/>
          </w:tcPr>
          <w:p w:rsidR="000B62A6" w:rsidRPr="00593B74" w:rsidRDefault="000B62A6" w:rsidP="007A5576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93B7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ritical OHSS</w:t>
            </w:r>
            <w:r w:rsidR="00E90D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</w:t>
            </w:r>
            <w:r w:rsidR="00E90DBE">
              <w:t xml:space="preserve"> </w:t>
            </w:r>
            <w:r w:rsidR="00E90DBE" w:rsidRPr="00E90D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695" w:type="dxa"/>
          </w:tcPr>
          <w:p w:rsidR="000B62A6" w:rsidRPr="00593B74" w:rsidRDefault="000B62A6" w:rsidP="001609E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B862B7" w:rsidRPr="00593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A52B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6</w:t>
            </w:r>
            <w:r w:rsidR="00B862B7" w:rsidRPr="00593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:rsidR="001014DE" w:rsidRPr="00593B74" w:rsidRDefault="001014DE" w:rsidP="001014DE">
      <w:pPr>
        <w:jc w:val="center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0B62A6" w:rsidRPr="00AC0FDC" w:rsidRDefault="001014DE" w:rsidP="000B62A6">
      <w:pPr>
        <w:spacing w:after="160" w:line="259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AC0FDC">
        <w:rPr>
          <w:rFonts w:ascii="Times New Roman" w:eastAsia="Calibri" w:hAnsi="Times New Roman" w:cs="Times New Roman"/>
          <w:sz w:val="20"/>
          <w:szCs w:val="20"/>
          <w:lang w:val="en-US"/>
        </w:rPr>
        <w:t>Data are presented as median [interquartile range]. GnRH-a=gonadotropin-releasing hormone agonist; GnRH-ant</w:t>
      </w:r>
      <w:bookmarkStart w:id="3" w:name="_Hlk100821886"/>
      <w:r w:rsidRPr="00AC0FDC">
        <w:rPr>
          <w:rFonts w:ascii="Times New Roman" w:eastAsia="Calibri" w:hAnsi="Times New Roman" w:cs="Times New Roman"/>
          <w:sz w:val="20"/>
          <w:szCs w:val="20"/>
          <w:lang w:val="en-US"/>
        </w:rPr>
        <w:t>=</w:t>
      </w:r>
      <w:bookmarkEnd w:id="3"/>
      <w:r w:rsidR="000B62A6" w:rsidRPr="00AC0FDC">
        <w:rPr>
          <w:rFonts w:ascii="Times New Roman" w:eastAsia="Calibri" w:hAnsi="Times New Roman" w:cs="Times New Roman"/>
          <w:sz w:val="20"/>
          <w:szCs w:val="20"/>
          <w:lang w:val="en-US"/>
        </w:rPr>
        <w:t>gonadotropin-releasing hormone antagonist</w:t>
      </w:r>
      <w:r w:rsidR="001609E1" w:rsidRPr="00AC0FDC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; </w:t>
      </w:r>
      <w:r w:rsidR="00870001" w:rsidRPr="00AC0FDC">
        <w:rPr>
          <w:rFonts w:ascii="Times New Roman" w:hAnsi="Times New Roman" w:cs="Times New Roman"/>
          <w:sz w:val="20"/>
          <w:szCs w:val="20"/>
        </w:rPr>
        <w:t>N</w:t>
      </w:r>
      <w:r w:rsidR="001609E1" w:rsidRPr="00AC0FDC">
        <w:rPr>
          <w:rFonts w:ascii="Times New Roman" w:hAnsi="Times New Roman" w:cs="Times New Roman"/>
          <w:sz w:val="20"/>
          <w:szCs w:val="20"/>
        </w:rPr>
        <w:t>=number of patients</w:t>
      </w:r>
      <w:r w:rsidR="001609E1" w:rsidRPr="00AC0FDC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870001" w:rsidRPr="00AC0FDC">
        <w:rPr>
          <w:rFonts w:ascii="Times New Roman" w:hAnsi="Times New Roman" w:cs="Times New Roman"/>
          <w:sz w:val="20"/>
          <w:szCs w:val="20"/>
        </w:rPr>
        <w:t xml:space="preserve"> </w:t>
      </w:r>
      <w:r w:rsidRPr="00AC0FDC">
        <w:rPr>
          <w:rFonts w:ascii="Times New Roman" w:eastAsia="Calibri" w:hAnsi="Times New Roman" w:cs="Times New Roman"/>
          <w:sz w:val="20"/>
          <w:szCs w:val="20"/>
          <w:lang w:val="en-US"/>
        </w:rPr>
        <w:t>PCOS=</w:t>
      </w:r>
      <w:r w:rsidRPr="00AC0FDC"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AC0FDC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olycystic ovary syndrome; </w:t>
      </w:r>
      <w:r w:rsidR="000B62A6" w:rsidRPr="00AC0FDC">
        <w:rPr>
          <w:rFonts w:ascii="Times New Roman" w:eastAsia="Calibri" w:hAnsi="Times New Roman" w:cs="Times New Roman"/>
          <w:sz w:val="20"/>
          <w:szCs w:val="20"/>
          <w:lang w:val="en-US"/>
        </w:rPr>
        <w:t>LMH</w:t>
      </w:r>
      <w:r w:rsidR="00DD375F" w:rsidRPr="00AC0FDC">
        <w:rPr>
          <w:rFonts w:ascii="Times New Roman" w:eastAsia="Calibri" w:hAnsi="Times New Roman" w:cs="Times New Roman"/>
          <w:sz w:val="20"/>
          <w:szCs w:val="20"/>
          <w:lang w:val="en-US"/>
        </w:rPr>
        <w:t>=</w:t>
      </w:r>
      <w:r w:rsidR="001A52B3" w:rsidRPr="00AC0FDC">
        <w:rPr>
          <w:rFonts w:ascii="Times New Roman" w:eastAsia="Calibri" w:hAnsi="Times New Roman" w:cs="Times New Roman"/>
          <w:sz w:val="20"/>
          <w:szCs w:val="20"/>
          <w:lang w:val="en-US"/>
        </w:rPr>
        <w:t>l</w:t>
      </w:r>
      <w:r w:rsidR="000B62A6" w:rsidRPr="00AC0FDC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st </w:t>
      </w:r>
      <w:r w:rsidR="003916EB" w:rsidRPr="00AC0FDC">
        <w:rPr>
          <w:rFonts w:ascii="Times New Roman" w:eastAsia="Calibri" w:hAnsi="Times New Roman" w:cs="Times New Roman"/>
          <w:sz w:val="20"/>
          <w:szCs w:val="20"/>
          <w:lang w:val="en-US"/>
        </w:rPr>
        <w:t>m</w:t>
      </w:r>
      <w:r w:rsidR="000B62A6" w:rsidRPr="00AC0FDC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enstrual </w:t>
      </w:r>
      <w:r w:rsidR="003916EB" w:rsidRPr="00AC0FDC">
        <w:rPr>
          <w:rFonts w:ascii="Times New Roman" w:eastAsia="Calibri" w:hAnsi="Times New Roman" w:cs="Times New Roman"/>
          <w:sz w:val="20"/>
          <w:szCs w:val="20"/>
          <w:lang w:val="en-US"/>
        </w:rPr>
        <w:t>p</w:t>
      </w:r>
      <w:r w:rsidR="000B62A6" w:rsidRPr="00AC0FDC">
        <w:rPr>
          <w:rFonts w:ascii="Times New Roman" w:eastAsia="Calibri" w:hAnsi="Times New Roman" w:cs="Times New Roman"/>
          <w:sz w:val="20"/>
          <w:szCs w:val="20"/>
          <w:lang w:val="en-US"/>
        </w:rPr>
        <w:t>eriod</w:t>
      </w:r>
      <w:r w:rsidR="003E38BD" w:rsidRPr="00AC0FDC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</w:p>
    <w:p w:rsidR="007A5576" w:rsidRDefault="007A5576" w:rsidP="007A5576">
      <w:pPr>
        <w:spacing w:after="160" w:line="259" w:lineRule="auto"/>
        <w:jc w:val="both"/>
        <w:rPr>
          <w:rFonts w:eastAsia="Calibri" w:cstheme="minorHAnsi"/>
          <w:b/>
          <w:lang w:val="en-US"/>
        </w:rPr>
      </w:pPr>
    </w:p>
    <w:p w:rsidR="001D4335" w:rsidRPr="007A5576" w:rsidRDefault="001D4335">
      <w:pPr>
        <w:rPr>
          <w:lang w:val="en-US"/>
        </w:rPr>
      </w:pPr>
    </w:p>
    <w:sectPr w:rsidR="001D4335" w:rsidRPr="007A557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AFF" w:usb1="4000ACFF" w:usb2="00000001" w:usb3="00000000" w:csb0="000001FF" w:csb1="00000000"/>
  </w:font>
  <w:font w:name="Times New Roman">
    <w:altName w:val="Times New Roman PSMT"/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576"/>
    <w:rsid w:val="000B62A6"/>
    <w:rsid w:val="001014DE"/>
    <w:rsid w:val="001609E1"/>
    <w:rsid w:val="001A52B3"/>
    <w:rsid w:val="001D4335"/>
    <w:rsid w:val="002822DB"/>
    <w:rsid w:val="003916EB"/>
    <w:rsid w:val="003E38BD"/>
    <w:rsid w:val="00542924"/>
    <w:rsid w:val="00593B74"/>
    <w:rsid w:val="007A5576"/>
    <w:rsid w:val="00870001"/>
    <w:rsid w:val="00AC0FDC"/>
    <w:rsid w:val="00B862B7"/>
    <w:rsid w:val="00B97BD0"/>
    <w:rsid w:val="00D43744"/>
    <w:rsid w:val="00DD375F"/>
    <w:rsid w:val="00E90DBE"/>
    <w:rsid w:val="00EA6236"/>
    <w:rsid w:val="00EB1B34"/>
    <w:rsid w:val="00FC2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D81503C-E040-4E73-99EE-371D74AA7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A5576"/>
    <w:pPr>
      <w:spacing w:after="0" w:line="240" w:lineRule="auto"/>
    </w:pPr>
    <w:rPr>
      <w:sz w:val="24"/>
      <w:szCs w:val="24"/>
      <w:lang w:val="es-E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Сетка таблицы11"/>
    <w:basedOn w:val="a1"/>
    <w:next w:val="a3"/>
    <w:uiPriority w:val="39"/>
    <w:rsid w:val="007A557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7A55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ei petrenko</dc:creator>
  <cp:keywords/>
  <dc:description/>
  <cp:lastModifiedBy>aleksei petrenko</cp:lastModifiedBy>
  <cp:revision>4</cp:revision>
  <dcterms:created xsi:type="dcterms:W3CDTF">2022-04-14T10:11:00Z</dcterms:created>
  <dcterms:modified xsi:type="dcterms:W3CDTF">2022-04-14T17:37:00Z</dcterms:modified>
</cp:coreProperties>
</file>